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"/>
        <w:gridCol w:w="590"/>
        <w:gridCol w:w="1040"/>
        <w:gridCol w:w="590"/>
        <w:gridCol w:w="755"/>
        <w:gridCol w:w="1741"/>
        <w:gridCol w:w="940"/>
        <w:gridCol w:w="2649"/>
        <w:gridCol w:w="3390"/>
        <w:gridCol w:w="857"/>
      </w:tblGrid>
      <w:tr w:rsidR="00376007" w:rsidRPr="009F6C0F" w:rsidTr="00446F17">
        <w:trPr>
          <w:trHeight w:val="300"/>
          <w:jc w:val="center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N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Bin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osition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8838C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DR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ene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^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Distance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Linkage Disequilibrium (LD)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unction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ffect</w:t>
            </w:r>
          </w:p>
        </w:tc>
      </w:tr>
      <w:tr w:rsidR="00376007" w:rsidRPr="008838CF" w:rsidTr="00446F17">
        <w:trPr>
          <w:trHeight w:val="300"/>
          <w:jc w:val="center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1_15260061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0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4462874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6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</w:t>
            </w:r>
            <w:r w:rsidR="00D5131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4</w:t>
            </w: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MZM2G07346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3.4 kpb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No LD information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cp3 - cysteine protease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.1809</w:t>
            </w:r>
          </w:p>
        </w:tc>
      </w:tr>
      <w:tr w:rsidR="00376007" w:rsidRPr="00743689" w:rsidTr="00446F17">
        <w:trPr>
          <w:trHeight w:val="30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1_4779464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.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33041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D51312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048</w:t>
            </w:r>
            <w:r w:rsidR="0037600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MZM2G0393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01 kp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007" w:rsidRPr="00651F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003A1D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r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0.30 window, p&lt;0.0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Unknow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1944</w:t>
            </w:r>
          </w:p>
        </w:tc>
      </w:tr>
      <w:tr w:rsidR="00376007" w:rsidRPr="00743689" w:rsidTr="00446F17">
        <w:trPr>
          <w:trHeight w:val="30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2_227724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27724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D51312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048</w:t>
            </w:r>
            <w:r w:rsidR="0037600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MZM2G0071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sid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ADP-rybosylation factor-like protein 8B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9.1800</w:t>
            </w:r>
          </w:p>
        </w:tc>
      </w:tr>
      <w:tr w:rsidR="00376007" w:rsidRPr="008838CF" w:rsidTr="00446F17">
        <w:trPr>
          <w:trHeight w:val="30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1_14892723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28128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7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D51312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157</w:t>
            </w:r>
            <w:r w:rsidR="0037600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MZM2G1548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68 kp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003A1D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r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0.10 window, p&lt;0.0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WD repeat-containing protein 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7776</w:t>
            </w:r>
          </w:p>
        </w:tc>
      </w:tr>
      <w:tr w:rsidR="00376007" w:rsidRPr="00BB0936" w:rsidTr="00446F17">
        <w:trPr>
          <w:trHeight w:val="300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1_17103118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59347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D51312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089</w:t>
            </w:r>
            <w:r w:rsidR="0037600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MZM2G4769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5 kpb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6007" w:rsidRPr="00651F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003A1D">
              <w:rPr>
                <w:rFonts w:eastAsia="Times New Roman" w:cs="Times New Roman"/>
                <w:i/>
                <w:color w:val="000000"/>
                <w:szCs w:val="24"/>
                <w:lang w:val="en-US" w:eastAsia="pt-BR"/>
              </w:rPr>
              <w:t>r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0.10 window, p&lt;0.0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utative Armadillo Repeat protein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2.5951</w:t>
            </w:r>
          </w:p>
        </w:tc>
      </w:tr>
      <w:tr w:rsidR="00376007" w:rsidRPr="008838CF" w:rsidTr="00446F17">
        <w:trPr>
          <w:trHeight w:val="300"/>
          <w:jc w:val="center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1_118332371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05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2910984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48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D51312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089</w:t>
            </w:r>
            <w:r w:rsidR="0037600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MZM2G046061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side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DNA-directed RNA polymerase subunit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17.2537</w:t>
            </w:r>
          </w:p>
        </w:tc>
      </w:tr>
      <w:tr w:rsidR="00376007" w:rsidRPr="008838CF" w:rsidTr="00446F17">
        <w:trPr>
          <w:trHeight w:val="300"/>
          <w:jc w:val="center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1_81543098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.0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5600314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4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9360C8" w:rsidRDefault="00D51312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089</w:t>
            </w:r>
            <w:bookmarkStart w:id="0" w:name="_GoBack"/>
            <w:bookmarkEnd w:id="0"/>
            <w:r w:rsidR="00376007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pt-BR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MZM2G1739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sid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-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utative proteasome inhibito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007" w:rsidRPr="00CF59B2" w:rsidRDefault="00376007" w:rsidP="00446F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59B2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.8171</w:t>
            </w:r>
          </w:p>
        </w:tc>
      </w:tr>
    </w:tbl>
    <w:p w:rsidR="00376007" w:rsidRDefault="00376007" w:rsidP="00376007">
      <w:pPr>
        <w:spacing w:after="0" w:line="240" w:lineRule="auto"/>
        <w:jc w:val="both"/>
        <w:rPr>
          <w:rFonts w:eastAsiaTheme="minorEastAsia" w:cs="Times New Roman"/>
          <w:lang w:val="en-US"/>
        </w:rPr>
      </w:pPr>
    </w:p>
    <w:sectPr w:rsidR="00376007" w:rsidSect="003760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007"/>
    <w:rsid w:val="00376007"/>
    <w:rsid w:val="004862B6"/>
    <w:rsid w:val="005F6A6F"/>
    <w:rsid w:val="00A17663"/>
    <w:rsid w:val="00A6271F"/>
    <w:rsid w:val="00CA1D65"/>
    <w:rsid w:val="00D51312"/>
    <w:rsid w:val="00E9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C9B500"/>
  <w15:chartTrackingRefBased/>
  <w15:docId w15:val="{BF858AD9-FCC9-4036-990F-328B932E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6007"/>
    <w:pPr>
      <w:spacing w:after="200" w:line="480" w:lineRule="auto"/>
    </w:pPr>
    <w:rPr>
      <w:rFonts w:ascii="Times New Roman" w:hAnsi="Times New Roman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Kuki</dc:creator>
  <cp:keywords/>
  <dc:description/>
  <cp:lastModifiedBy>Mauricio Kuki</cp:lastModifiedBy>
  <cp:revision>4</cp:revision>
  <dcterms:created xsi:type="dcterms:W3CDTF">2017-10-19T12:33:00Z</dcterms:created>
  <dcterms:modified xsi:type="dcterms:W3CDTF">2018-03-13T17:14:00Z</dcterms:modified>
</cp:coreProperties>
</file>